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E304A" w14:textId="11E78A4A" w:rsidR="00DE77D5" w:rsidRPr="00D21307" w:rsidRDefault="00DE77D5" w:rsidP="00DE77D5">
      <w:pPr>
        <w:rPr>
          <w:rFonts w:ascii="Arial" w:hAnsi="Arial" w:cs="Arial"/>
          <w:b/>
          <w:sz w:val="20"/>
          <w:szCs w:val="20"/>
        </w:rPr>
      </w:pPr>
      <w:r w:rsidRPr="00D21307">
        <w:rPr>
          <w:rFonts w:ascii="Arial" w:hAnsi="Arial" w:cs="Arial"/>
          <w:b/>
          <w:sz w:val="20"/>
          <w:szCs w:val="20"/>
        </w:rPr>
        <w:t>Table S</w:t>
      </w:r>
      <w:r w:rsidR="00440F46" w:rsidRPr="00D21307">
        <w:rPr>
          <w:rFonts w:ascii="Arial" w:hAnsi="Arial" w:cs="Arial"/>
          <w:b/>
          <w:sz w:val="20"/>
          <w:szCs w:val="20"/>
        </w:rPr>
        <w:t>2</w:t>
      </w:r>
      <w:r w:rsidRPr="00D21307">
        <w:rPr>
          <w:rFonts w:ascii="Arial" w:hAnsi="Arial" w:cs="Arial"/>
          <w:b/>
          <w:sz w:val="20"/>
          <w:szCs w:val="20"/>
        </w:rPr>
        <w:t xml:space="preserve"> </w:t>
      </w:r>
      <w:r w:rsidRPr="00D21307">
        <w:rPr>
          <w:rFonts w:ascii="Arial" w:hAnsi="Arial" w:cs="Arial"/>
          <w:sz w:val="20"/>
          <w:szCs w:val="20"/>
        </w:rPr>
        <w:t xml:space="preserve">Univariate and multivariate analysis of </w:t>
      </w:r>
      <w:r w:rsidR="00453D00">
        <w:rPr>
          <w:rFonts w:ascii="Arial" w:hAnsi="Arial" w:cs="Arial"/>
          <w:sz w:val="20"/>
          <w:szCs w:val="20"/>
        </w:rPr>
        <w:t>R</w:t>
      </w:r>
      <w:r w:rsidR="00173ACD" w:rsidRPr="00D21307">
        <w:rPr>
          <w:rFonts w:ascii="Arial" w:hAnsi="Arial" w:cs="Arial"/>
          <w:sz w:val="20"/>
          <w:szCs w:val="20"/>
        </w:rPr>
        <w:t>FS</w:t>
      </w:r>
    </w:p>
    <w:tbl>
      <w:tblPr>
        <w:tblStyle w:val="a7"/>
        <w:tblW w:w="124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850"/>
        <w:gridCol w:w="1134"/>
        <w:gridCol w:w="284"/>
        <w:gridCol w:w="992"/>
        <w:gridCol w:w="425"/>
        <w:gridCol w:w="851"/>
        <w:gridCol w:w="425"/>
        <w:gridCol w:w="708"/>
        <w:gridCol w:w="284"/>
        <w:gridCol w:w="283"/>
        <w:gridCol w:w="1418"/>
        <w:gridCol w:w="142"/>
        <w:gridCol w:w="141"/>
        <w:gridCol w:w="851"/>
      </w:tblGrid>
      <w:tr w:rsidR="00DE77D5" w:rsidRPr="00D21307" w14:paraId="6AD81F3C" w14:textId="77777777" w:rsidTr="00495FFC">
        <w:trPr>
          <w:trHeight w:val="113"/>
        </w:trPr>
        <w:tc>
          <w:tcPr>
            <w:tcW w:w="3686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EF6AD6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2796B" w14:textId="77777777" w:rsidR="00DE77D5" w:rsidRPr="00D21307" w:rsidRDefault="00DE77D5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58EA5E" w14:textId="77777777" w:rsidR="00DE77D5" w:rsidRPr="00D21307" w:rsidRDefault="00DE77D5" w:rsidP="0084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23F296" w14:textId="77777777" w:rsidR="00DE77D5" w:rsidRPr="00D21307" w:rsidRDefault="00DE77D5" w:rsidP="002B4290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1E478C" w14:textId="77777777" w:rsidR="00DE77D5" w:rsidRPr="00D21307" w:rsidRDefault="00DE77D5" w:rsidP="0084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ABA4A6" w14:textId="77777777" w:rsidR="00DE77D5" w:rsidRPr="00D21307" w:rsidRDefault="00DE77D5" w:rsidP="0084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Multivariate cox regression </w:t>
            </w:r>
            <w:bookmarkStart w:id="0" w:name="OLE_LINK44"/>
            <w:bookmarkStart w:id="1" w:name="OLE_LINK45"/>
            <w:r w:rsidRPr="00D21307">
              <w:rPr>
                <w:rFonts w:ascii="Arial" w:hAnsi="Arial" w:cs="Arial"/>
                <w:sz w:val="20"/>
                <w:szCs w:val="20"/>
              </w:rPr>
              <w:t>analysis</w:t>
            </w:r>
            <w:bookmarkEnd w:id="0"/>
            <w:bookmarkEnd w:id="1"/>
          </w:p>
        </w:tc>
      </w:tr>
      <w:tr w:rsidR="00DE77D5" w:rsidRPr="00D21307" w14:paraId="1D88091A" w14:textId="77777777" w:rsidTr="00495FFC">
        <w:trPr>
          <w:trHeight w:val="112"/>
        </w:trPr>
        <w:tc>
          <w:tcPr>
            <w:tcW w:w="36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334413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C7495F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568B64" w14:textId="77777777" w:rsidR="00DE77D5" w:rsidRPr="00D21307" w:rsidRDefault="00DE77D5" w:rsidP="0084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Mean survival(</w:t>
            </w:r>
            <w:proofErr w:type="spellStart"/>
            <w:r w:rsidRPr="00D21307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D2130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2E674C" w14:textId="425D7A8E" w:rsidR="00DE77D5" w:rsidRPr="00D21307" w:rsidRDefault="00DE77D5" w:rsidP="0083582D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0-year</w:t>
            </w:r>
            <w:r w:rsidR="0083582D" w:rsidRPr="00D21307">
              <w:rPr>
                <w:rFonts w:ascii="Arial" w:hAnsi="Arial" w:cs="Arial"/>
                <w:sz w:val="20"/>
                <w:szCs w:val="20"/>
              </w:rPr>
              <w:t xml:space="preserve"> DSF</w:t>
            </w:r>
            <w:r w:rsidRPr="00D21307">
              <w:rPr>
                <w:rFonts w:ascii="Arial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DC513" w14:textId="77777777" w:rsidR="00DE77D5" w:rsidRPr="00D21307" w:rsidRDefault="00DE77D5" w:rsidP="00844B9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BE2420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7C9846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2268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EA7532" w14:textId="77777777" w:rsidR="00DE77D5" w:rsidRPr="00D21307" w:rsidRDefault="00DE77D5" w:rsidP="00844B96">
            <w:pPr>
              <w:ind w:firstLineChars="250" w:firstLine="5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EC8BF" w14:textId="77777777" w:rsidR="00DE77D5" w:rsidRPr="00D21307" w:rsidRDefault="00DE77D5" w:rsidP="00844B9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DE77D5" w:rsidRPr="00D21307" w14:paraId="162955DB" w14:textId="77777777" w:rsidTr="00495FFC">
        <w:tc>
          <w:tcPr>
            <w:tcW w:w="36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1E964" w14:textId="798F7DDF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Age</w:t>
            </w:r>
            <w:r w:rsidR="001F0937" w:rsidRPr="00D213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1307">
              <w:rPr>
                <w:rFonts w:ascii="Arial" w:hAnsi="Arial" w:cs="Arial"/>
                <w:sz w:val="20"/>
                <w:szCs w:val="20"/>
              </w:rPr>
              <w:t>(years)</w:t>
            </w:r>
            <w:r w:rsidR="001F0937" w:rsidRPr="00D2130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3449F" w14:textId="2C6434BC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C5071" w14:textId="13A3FDF3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6E03B" w14:textId="7AECFF4C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527D3" w14:textId="15DC7EA1" w:rsidR="00DE77D5" w:rsidRPr="00D21307" w:rsidRDefault="00DE77D5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 w:rsidR="0083582D" w:rsidRPr="00D21307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4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5B52C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44C00" w14:textId="3469E332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46EDF" w14:textId="5D3DBA2C" w:rsidR="00DE77D5" w:rsidRPr="00D21307" w:rsidRDefault="00DE77D5" w:rsidP="00844B9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E36CF" w14:textId="241C0EFD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2AB" w:rsidRPr="00D21307" w14:paraId="11B856AC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DAA22" w14:textId="2CCE8838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&gt;=5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4A787" w14:textId="6EEA44F4" w:rsidR="009002AB" w:rsidRPr="00D21307" w:rsidRDefault="009002AB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DBC355" w14:textId="60E9BAFD" w:rsidR="009002AB" w:rsidRPr="00D21307" w:rsidRDefault="009002AB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14CD3" w14:textId="1CCAF28A" w:rsidR="009002AB" w:rsidRPr="00D21307" w:rsidRDefault="009002AB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78.0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D1649" w14:textId="77777777" w:rsidR="009002AB" w:rsidRPr="00D21307" w:rsidRDefault="009002AB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5CF457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69755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2AB" w:rsidRPr="00D21307" w14:paraId="30D0139D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E1C89" w14:textId="2173FBCC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&lt;5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972A2" w14:textId="140C46FF" w:rsidR="009002AB" w:rsidRPr="00D21307" w:rsidRDefault="009002AB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F99E8" w14:textId="122AEBC7" w:rsidR="009002AB" w:rsidRPr="00D21307" w:rsidRDefault="009002AB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FFFDF" w14:textId="13D203EB" w:rsidR="009002AB" w:rsidRPr="00D21307" w:rsidRDefault="009002AB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61.9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A7D665" w14:textId="77777777" w:rsidR="009002AB" w:rsidRPr="00D21307" w:rsidRDefault="009002AB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D8A600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652883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7D5" w:rsidRPr="00D21307" w14:paraId="369CA936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F5DF1" w14:textId="5CC5938E" w:rsidR="00DE77D5" w:rsidRPr="00D21307" w:rsidRDefault="008C12DB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Ascites</w:t>
            </w:r>
            <w:r w:rsidR="001F0937" w:rsidRPr="00D2130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53C6E9" w14:textId="2ADE7828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2A2BF" w14:textId="026EBC31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A6BE0" w14:textId="6D364A03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95F31" w14:textId="4DCE35BF" w:rsidR="00DE77D5" w:rsidRPr="00D21307" w:rsidRDefault="00DE77D5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 w:rsidR="008C12DB" w:rsidRPr="00D21307">
              <w:rPr>
                <w:rFonts w:ascii="Arial" w:hAnsi="Arial" w:cs="Arial"/>
                <w:sz w:val="20"/>
                <w:szCs w:val="20"/>
              </w:rPr>
              <w:t>32</w:t>
            </w:r>
            <w:r w:rsidRPr="00D213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5CD85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A1E64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2AB" w:rsidRPr="00D21307" w14:paraId="3B0D7912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D93649" w14:textId="787EF669" w:rsidR="009002AB" w:rsidRPr="00D21307" w:rsidRDefault="002B4290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0438DB" w14:textId="64018F2C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05F516" w14:textId="47A18253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982A6D" w14:textId="06576236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46.3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A084D8" w14:textId="77777777" w:rsidR="009002A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52604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02F3B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0EB16" w14:textId="77777777" w:rsidR="009002AB" w:rsidRPr="00D21307" w:rsidRDefault="009002AB" w:rsidP="00844B9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47802F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2AB" w:rsidRPr="00D21307" w14:paraId="6D21923A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8F3DF" w14:textId="7B083E0F" w:rsidR="009002AB" w:rsidRPr="00D21307" w:rsidRDefault="002B4290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08841" w14:textId="4CCD1BD6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580213" w14:textId="652974B2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4724A" w14:textId="6B67D532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67.0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13D20" w14:textId="77777777" w:rsidR="009002A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82CFF6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0FA51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FC920" w14:textId="77777777" w:rsidR="009002AB" w:rsidRPr="00D21307" w:rsidRDefault="009002AB" w:rsidP="00844B9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137FFB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7D5" w:rsidRPr="00D21307" w14:paraId="425812A9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45003" w14:textId="499EC387" w:rsidR="00DE77D5" w:rsidRPr="00D21307" w:rsidRDefault="008C12DB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Tumor size</w:t>
            </w:r>
            <w:r w:rsidR="00DE77D5" w:rsidRPr="00D2130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21307">
              <w:rPr>
                <w:rFonts w:ascii="Arial" w:hAnsi="Arial" w:cs="Arial"/>
                <w:sz w:val="20"/>
                <w:szCs w:val="20"/>
              </w:rPr>
              <w:t>cm</w:t>
            </w:r>
            <w:r w:rsidR="00DE77D5" w:rsidRPr="00D21307">
              <w:rPr>
                <w:rFonts w:ascii="Arial" w:hAnsi="Arial" w:cs="Arial"/>
                <w:sz w:val="20"/>
                <w:szCs w:val="20"/>
              </w:rPr>
              <w:t>)</w:t>
            </w:r>
            <w:r w:rsidR="00561934" w:rsidRPr="00D2130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E634D" w14:textId="4EC266CB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43D24" w14:textId="76F88C54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A6272" w14:textId="382C77BD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CF9D7C" w14:textId="392EE613" w:rsidR="00DE77D5" w:rsidRPr="00D21307" w:rsidRDefault="00DE77D5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 w:rsidR="005149B1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9715E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EFC62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85489F" w14:textId="77777777" w:rsidR="00DE77D5" w:rsidRPr="00D21307" w:rsidRDefault="00DE77D5" w:rsidP="00844B9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FA98B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307" w:rsidRPr="00D21307" w14:paraId="6AE245E5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8C9B93" w14:textId="27233644" w:rsidR="00D21307" w:rsidRPr="00D21307" w:rsidRDefault="00D21307" w:rsidP="00844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30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  <w:r w:rsidRPr="00D21307">
              <w:rPr>
                <w:rFonts w:ascii="Arial" w:hAnsi="Arial" w:cs="Arial"/>
                <w:sz w:val="20"/>
                <w:szCs w:val="20"/>
              </w:rPr>
              <w:t>&gt;=</w:t>
            </w:r>
            <w:r w:rsidR="005149B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3911E5" w14:textId="26CD0C4A" w:rsidR="00D21307" w:rsidRPr="00D21307" w:rsidRDefault="005149B1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06094" w14:textId="46C0D835" w:rsidR="00D21307" w:rsidRPr="00D21307" w:rsidRDefault="005149B1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35C4D6" w14:textId="08EEEB88" w:rsidR="00D21307" w:rsidRPr="00D21307" w:rsidRDefault="00D21307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5</w:t>
            </w:r>
            <w:r w:rsidR="005149B1">
              <w:rPr>
                <w:rFonts w:ascii="Arial" w:hAnsi="Arial" w:cs="Arial"/>
                <w:sz w:val="20"/>
                <w:szCs w:val="20"/>
              </w:rPr>
              <w:t>5</w:t>
            </w:r>
            <w:r w:rsidRPr="00D21307">
              <w:rPr>
                <w:rFonts w:ascii="Arial" w:hAnsi="Arial" w:cs="Arial"/>
                <w:sz w:val="20"/>
                <w:szCs w:val="20"/>
              </w:rPr>
              <w:t>.7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D32FC" w14:textId="77777777" w:rsidR="00D21307" w:rsidRPr="00D21307" w:rsidRDefault="00D21307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29E74F" w14:textId="77777777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B9701E" w14:textId="4AA1C186" w:rsidR="00D21307" w:rsidRPr="00D21307" w:rsidRDefault="00D21307" w:rsidP="00D2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F1F5D" w14:textId="1D727290" w:rsidR="00D21307" w:rsidRPr="00D21307" w:rsidRDefault="00D21307" w:rsidP="00D2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9B7B9E" w14:textId="330D39E2" w:rsidR="00D21307" w:rsidRPr="00D21307" w:rsidRDefault="00D21307" w:rsidP="00D2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2AB" w:rsidRPr="00D21307" w14:paraId="680B11AD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5636D" w14:textId="5C5289C9" w:rsidR="009002AB" w:rsidRPr="00D21307" w:rsidRDefault="002B4290" w:rsidP="00844B9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30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  <w:r w:rsidRPr="00D21307">
              <w:rPr>
                <w:rFonts w:ascii="Arial" w:hAnsi="Arial" w:cs="Arial"/>
                <w:sz w:val="20"/>
                <w:szCs w:val="20"/>
              </w:rPr>
              <w:t>&lt;</w:t>
            </w:r>
            <w:r w:rsidR="005149B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42A8E" w14:textId="7DDF0011" w:rsidR="009002AB" w:rsidRPr="00D21307" w:rsidRDefault="005149B1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1813F" w14:textId="5C3783EB" w:rsidR="009002AB" w:rsidRPr="00D21307" w:rsidRDefault="005149B1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82ACD" w14:textId="28F55786" w:rsidR="009002AB" w:rsidRPr="00D21307" w:rsidRDefault="005149B1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</w:t>
            </w:r>
            <w:r w:rsidR="002B4290"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EB6F1" w14:textId="77777777" w:rsidR="009002A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D056F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362A8B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307" w:rsidRPr="00D21307" w14:paraId="3F616968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0BD14" w14:textId="574F6053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color w:val="000000" w:themeColor="text1"/>
                <w:sz w:val="20"/>
                <w:szCs w:val="20"/>
              </w:rPr>
              <w:t>Follicular carcinoma subtype</w:t>
            </w:r>
            <w:r w:rsidRPr="00D2130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bookmarkStart w:id="2" w:name="OLE_LINK3"/>
            <w:r w:rsidRPr="00D2130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bookmarkEnd w:id="2"/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F28062" w14:textId="2250A4B2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33FA74" w14:textId="6E57331C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C1F97" w14:textId="1D62B219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4A976" w14:textId="289EB340" w:rsidR="00D21307" w:rsidRPr="00D21307" w:rsidRDefault="00D21307" w:rsidP="00900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60A40" w14:textId="77777777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B2754" w14:textId="77777777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08FF6" w14:textId="77777777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43927" w14:textId="7DC2B79E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307" w:rsidRPr="00D21307" w14:paraId="3C92D67F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3D7AF" w14:textId="0317E7F9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Yes 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621C0" w14:textId="50AF5199" w:rsidR="00D21307" w:rsidRPr="00D21307" w:rsidRDefault="00D21307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9A009" w14:textId="1BDA911E" w:rsidR="00D21307" w:rsidRPr="00D21307" w:rsidRDefault="00D21307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D5894" w14:textId="288446F9" w:rsidR="00D21307" w:rsidRPr="00D21307" w:rsidRDefault="00D21307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40.4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C0167" w14:textId="77777777" w:rsidR="00D21307" w:rsidRPr="00D21307" w:rsidRDefault="00D21307" w:rsidP="009002AB">
            <w:pPr>
              <w:ind w:firstLineChars="200"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AEABE1" w14:textId="77777777" w:rsidR="00D21307" w:rsidRPr="00D21307" w:rsidRDefault="00D21307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1C286E" w14:textId="12C6F7FB" w:rsidR="00D21307" w:rsidRPr="00D21307" w:rsidRDefault="00EC0C15" w:rsidP="00495F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7B796" w14:textId="01FB6CF7" w:rsidR="00D21307" w:rsidRPr="00D21307" w:rsidRDefault="00495FFC" w:rsidP="00844B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</w:t>
            </w:r>
            <w:r w:rsidR="00EC0C15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EC0C15">
              <w:rPr>
                <w:rFonts w:ascii="Arial" w:hAnsi="Arial" w:cs="Arial"/>
                <w:sz w:val="20"/>
                <w:szCs w:val="20"/>
              </w:rPr>
              <w:t xml:space="preserve"> 3.682</w:t>
            </w:r>
          </w:p>
        </w:tc>
        <w:tc>
          <w:tcPr>
            <w:tcW w:w="113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499F3" w14:textId="1B0F661B" w:rsidR="00D21307" w:rsidRPr="00D21307" w:rsidRDefault="00495FFC" w:rsidP="00495F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EC0C15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</w:tr>
      <w:tr w:rsidR="009002AB" w:rsidRPr="00D21307" w14:paraId="20508032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1D94C3" w14:textId="12CF0C56" w:rsidR="009002AB" w:rsidRPr="00D21307" w:rsidRDefault="002B4290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E0C79F" w14:textId="2356BC5B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56DCE1" w14:textId="04B0C4CC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46D78" w14:textId="720F7806" w:rsidR="009002AB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76.0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8643F" w14:textId="77777777" w:rsidR="009002AB" w:rsidRPr="00D21307" w:rsidRDefault="009002AB" w:rsidP="009002AB">
            <w:pPr>
              <w:ind w:firstLineChars="200"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A7B96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23F3E6" w14:textId="77777777" w:rsidR="009002AB" w:rsidRPr="00D21307" w:rsidRDefault="009002A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E6B" w:rsidRPr="00D21307" w14:paraId="50B29BDA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58543" w14:textId="7168AD0F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Initial Surgical opt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623F2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DD521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2C851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62123" w14:textId="19160AC6" w:rsidR="00E05E6B" w:rsidRPr="00D21307" w:rsidRDefault="009002AB" w:rsidP="009002AB">
            <w:pPr>
              <w:ind w:firstLineChars="200"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&gt;0.2/5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226DD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9BC88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7D5" w:rsidRPr="00D21307" w14:paraId="37531F00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11CA24" w14:textId="1E2D3C86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E05E6B" w:rsidRPr="00D21307">
              <w:rPr>
                <w:rFonts w:ascii="Arial" w:hAnsi="Arial" w:cs="Arial"/>
                <w:kern w:val="0"/>
                <w:sz w:val="20"/>
                <w:szCs w:val="20"/>
              </w:rPr>
              <w:t>cystectom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4C004" w14:textId="22018B26" w:rsidR="00DE77D5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71386" w14:textId="77777777" w:rsidR="00DE77D5" w:rsidRPr="00D21307" w:rsidRDefault="00DE77D5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4CCC0" w14:textId="5FAF796F" w:rsidR="00DE77D5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FD01E" w14:textId="7DA80752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FFE2A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68758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7D5" w:rsidRPr="00D21307" w14:paraId="5C3A4409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9095C" w14:textId="5D761F06" w:rsidR="00DE77D5" w:rsidRPr="00D21307" w:rsidRDefault="00E05E6B" w:rsidP="00844B96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US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8D767" w14:textId="3B8D424E" w:rsidR="00DE77D5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C611C" w14:textId="77777777" w:rsidR="00DE77D5" w:rsidRPr="00D21307" w:rsidRDefault="00DE77D5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64F15" w14:textId="77312311" w:rsidR="00DE77D5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61.0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49F49" w14:textId="322DDA3D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F9861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56115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7D5" w:rsidRPr="00D21307" w14:paraId="79312BAD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10348" w14:textId="4D341376" w:rsidR="00DE77D5" w:rsidRPr="00D21307" w:rsidRDefault="00E05E6B" w:rsidP="00844B96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BS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7BE38" w14:textId="35358AEB" w:rsidR="00DE77D5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934C0" w14:textId="77777777" w:rsidR="00DE77D5" w:rsidRPr="00D21307" w:rsidRDefault="00DE77D5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96B62" w14:textId="331B3ECF" w:rsidR="00DE77D5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9934D" w14:textId="241A1CF8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4BED3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973EE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E6B" w:rsidRPr="00D21307" w14:paraId="1BFB146D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13E07" w14:textId="1CE85B19" w:rsidR="00E05E6B" w:rsidRPr="00D21307" w:rsidRDefault="00C0222D" w:rsidP="00844B96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TAH </w:t>
            </w: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5E6B" w:rsidRPr="00D21307">
              <w:rPr>
                <w:rFonts w:ascii="Arial" w:hAnsi="Arial" w:cs="Arial"/>
                <w:sz w:val="20"/>
                <w:szCs w:val="20"/>
              </w:rPr>
              <w:t>BS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65584E" w14:textId="62C2C75D" w:rsidR="00E05E6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95FEE" w14:textId="6B588AEF" w:rsidR="00E05E6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2251E" w14:textId="45313FA4" w:rsidR="00E05E6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56.7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6F32D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BC1D1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6738CF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5E6B" w:rsidRPr="00D21307" w14:paraId="2D21857F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4C1B44" w14:textId="47041AC4" w:rsidR="00E05E6B" w:rsidRPr="00D21307" w:rsidRDefault="00E05E6B" w:rsidP="00844B96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Debulk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EE0A9" w14:textId="41DF09A5" w:rsidR="00E05E6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D8EE2" w14:textId="3ED6F3C7" w:rsidR="00E05E6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F45A0" w14:textId="3A50B19F" w:rsidR="00E05E6B" w:rsidRPr="00D21307" w:rsidRDefault="009002AB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85.7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ED694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3AC23C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A42CD" w14:textId="77777777" w:rsidR="00E05E6B" w:rsidRPr="00D21307" w:rsidRDefault="00E05E6B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7D5" w:rsidRPr="00D21307" w14:paraId="64352C7A" w14:textId="77777777" w:rsidTr="00495FF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59138" w14:textId="151EBA48" w:rsidR="00DE77D5" w:rsidRPr="00D21307" w:rsidRDefault="002F4E99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Initial </w:t>
            </w:r>
            <w:r w:rsidR="00DE77D5" w:rsidRPr="00D21307">
              <w:rPr>
                <w:rFonts w:ascii="Arial" w:hAnsi="Arial" w:cs="Arial"/>
                <w:sz w:val="20"/>
                <w:szCs w:val="20"/>
              </w:rPr>
              <w:t>RAI therapy</w:t>
            </w:r>
            <w:r w:rsidR="00D21307" w:rsidRPr="00D2130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0F779" w14:textId="61CCB317" w:rsidR="00DE77D5" w:rsidRPr="00D21307" w:rsidRDefault="00DE77D5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A2A69C" w14:textId="2879C022" w:rsidR="00DE77D5" w:rsidRPr="00D21307" w:rsidRDefault="00DE77D5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E9DB7" w14:textId="6D7123DD" w:rsidR="00DE77D5" w:rsidRPr="00D21307" w:rsidRDefault="00DE77D5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556D1" w14:textId="5559E325" w:rsidR="00DE77D5" w:rsidRPr="00D21307" w:rsidRDefault="00DE77D5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 w:rsidR="002B4290" w:rsidRPr="00D21307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04188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0EBB53" w14:textId="77777777" w:rsidR="00DE77D5" w:rsidRPr="00D21307" w:rsidRDefault="00DE77D5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5FFC" w:rsidRPr="00D21307" w14:paraId="7D6465E1" w14:textId="77777777" w:rsidTr="00EC0C15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ECDE26" w14:textId="2699202E" w:rsidR="00495FFC" w:rsidRPr="00D21307" w:rsidRDefault="00495FFC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32B81" w14:textId="15AE423F" w:rsidR="00495FFC" w:rsidRPr="00D21307" w:rsidRDefault="00495FFC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8A337" w14:textId="61C6FF87" w:rsidR="00495FFC" w:rsidRPr="00D21307" w:rsidRDefault="00495FFC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A6D65" w14:textId="4C8E3917" w:rsidR="00495FFC" w:rsidRPr="00D21307" w:rsidRDefault="00495FFC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94.4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E378E8" w14:textId="77777777" w:rsidR="00495FFC" w:rsidRPr="00D21307" w:rsidRDefault="00495FFC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2457B" w14:textId="77777777" w:rsidR="00495FFC" w:rsidRPr="00D21307" w:rsidRDefault="00495FFC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CE9DF" w14:textId="0DEC287A" w:rsidR="00495FFC" w:rsidRPr="00D21307" w:rsidRDefault="00EC0C15" w:rsidP="00495F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4BFE5" w14:textId="4FAF7898" w:rsidR="00495FFC" w:rsidRPr="00D21307" w:rsidRDefault="00495FFC" w:rsidP="00844B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C0C15">
              <w:rPr>
                <w:rFonts w:ascii="Arial" w:hAnsi="Arial" w:cs="Arial"/>
                <w:sz w:val="20"/>
                <w:szCs w:val="20"/>
              </w:rPr>
              <w:t>0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EC0C15">
              <w:rPr>
                <w:rFonts w:ascii="Arial" w:hAnsi="Arial" w:cs="Arial"/>
                <w:sz w:val="20"/>
                <w:szCs w:val="20"/>
              </w:rPr>
              <w:t xml:space="preserve"> 2.172</w:t>
            </w:r>
          </w:p>
        </w:tc>
        <w:tc>
          <w:tcPr>
            <w:tcW w:w="99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5065F6" w14:textId="6DD963F7" w:rsidR="00495FFC" w:rsidRPr="00D21307" w:rsidRDefault="00495FFC" w:rsidP="00495F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EC0C15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  <w:tr w:rsidR="002B4290" w:rsidRPr="00D21307" w14:paraId="19655691" w14:textId="77777777" w:rsidTr="003F5CD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04686" w14:textId="222A1341" w:rsidR="002B4290" w:rsidRPr="00D21307" w:rsidRDefault="002B4290" w:rsidP="00844B96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E56A3" w14:textId="736A8226" w:rsidR="002B4290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E862E" w14:textId="16343F68" w:rsidR="002B4290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9E59D2" w14:textId="1F0A79D6" w:rsidR="002B4290" w:rsidRPr="00D21307" w:rsidRDefault="002B4290" w:rsidP="002B4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60.1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88F39" w14:textId="77777777" w:rsidR="002B4290" w:rsidRPr="00D21307" w:rsidRDefault="002B4290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CB77EA" w14:textId="77777777" w:rsidR="002B4290" w:rsidRPr="00D21307" w:rsidRDefault="002B4290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C42FA9" w14:textId="77777777" w:rsidR="002B4290" w:rsidRPr="00D21307" w:rsidRDefault="002B4290" w:rsidP="00844B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5CDC" w:rsidRPr="00D21307" w14:paraId="66598646" w14:textId="77777777" w:rsidTr="003F5CD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7F101" w14:textId="281F8DFE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I</w:t>
            </w:r>
            <w:r>
              <w:rPr>
                <w:rFonts w:ascii="Arial" w:hAnsi="Arial" w:cs="Arial"/>
                <w:sz w:val="20"/>
                <w:szCs w:val="20"/>
              </w:rPr>
              <w:t>nitial Chemotherap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5875B" w14:textId="77777777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F69FA7" w14:textId="77777777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78B3B" w14:textId="77777777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52DCC" w14:textId="5D971D1E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04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AE35F" w14:textId="77777777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17B71" w14:textId="77777777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5CDC" w:rsidRPr="00D21307" w14:paraId="4692BB86" w14:textId="77777777" w:rsidTr="003F5CDC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B4FA99" w14:textId="0944EB8F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FEB30C" w14:textId="340D7064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7A9C0" w14:textId="029D82F3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A81527" w14:textId="6FB556DA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.3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029F2" w14:textId="77777777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60C46" w14:textId="77777777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1875C" w14:textId="77777777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5CDC" w:rsidRPr="00D21307" w14:paraId="3E005371" w14:textId="77777777" w:rsidTr="007A3C7B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DE8685" w14:textId="1AD1DA58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CDB6751" w14:textId="7FB210CC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81787D0" w14:textId="6D3B501A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C1F3EF" w14:textId="177CE82A" w:rsidR="003F5CDC" w:rsidRPr="00D21307" w:rsidRDefault="003F5CDC" w:rsidP="003F5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B7C23B" w14:textId="77777777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4A34A4B" w14:textId="77777777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65F8A3" w14:textId="77777777" w:rsidR="003F5CDC" w:rsidRPr="00D21307" w:rsidRDefault="003F5CDC" w:rsidP="003F5C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11840A" w14:textId="77777777" w:rsidR="00EC5D5F" w:rsidRPr="002677FA" w:rsidRDefault="00EC5D5F" w:rsidP="008C62F0">
      <w:pPr>
        <w:rPr>
          <w:rFonts w:ascii="Calibri" w:hAnsi="Calibri" w:cs="Calibri"/>
          <w:szCs w:val="21"/>
        </w:rPr>
      </w:pPr>
      <w:r w:rsidRPr="002677FA">
        <w:rPr>
          <w:rFonts w:ascii="Calibri" w:hAnsi="Calibri" w:cs="Calibri"/>
          <w:i/>
          <w:iCs/>
          <w:szCs w:val="21"/>
        </w:rPr>
        <w:t>a</w:t>
      </w:r>
      <w:r w:rsidRPr="002677FA">
        <w:rPr>
          <w:rFonts w:ascii="Calibri" w:hAnsi="Calibri" w:cs="Calibri"/>
          <w:szCs w:val="21"/>
        </w:rPr>
        <w:t xml:space="preserve"> Factors applied to multivariate analysis; * </w:t>
      </w:r>
      <w:r w:rsidRPr="002677FA">
        <w:rPr>
          <w:rFonts w:ascii="Calibri" w:hAnsi="Calibri" w:cs="Calibri"/>
          <w:i/>
          <w:iCs/>
          <w:szCs w:val="21"/>
        </w:rPr>
        <w:t xml:space="preserve">p </w:t>
      </w:r>
      <w:r w:rsidRPr="002677FA">
        <w:rPr>
          <w:rFonts w:ascii="Calibri" w:hAnsi="Calibri" w:cs="Calibri"/>
          <w:szCs w:val="21"/>
        </w:rPr>
        <w:t>&lt; 0.05*</w:t>
      </w:r>
    </w:p>
    <w:p w14:paraId="7B86EC97" w14:textId="607B718D" w:rsidR="002C7BE5" w:rsidRDefault="00EC5D5F" w:rsidP="008C62F0">
      <w:pPr>
        <w:rPr>
          <w:rFonts w:ascii="Calibri" w:hAnsi="Calibri" w:cs="Calibri"/>
          <w:szCs w:val="21"/>
        </w:rPr>
      </w:pPr>
      <w:r w:rsidRPr="002677FA">
        <w:rPr>
          <w:rFonts w:ascii="Calibri" w:hAnsi="Calibri" w:cs="Calibri"/>
          <w:szCs w:val="21"/>
        </w:rPr>
        <w:t xml:space="preserve">Abbreviations: </w:t>
      </w:r>
      <w:r w:rsidR="00453D00">
        <w:rPr>
          <w:rFonts w:ascii="Calibri" w:hAnsi="Calibri" w:cs="Calibri"/>
          <w:szCs w:val="21"/>
        </w:rPr>
        <w:t>R</w:t>
      </w:r>
      <w:r w:rsidR="006003E5">
        <w:rPr>
          <w:rFonts w:ascii="Calibri" w:hAnsi="Calibri" w:cs="Calibri" w:hint="eastAsia"/>
          <w:szCs w:val="21"/>
        </w:rPr>
        <w:t>FS,</w:t>
      </w:r>
      <w:r w:rsidR="006003E5">
        <w:rPr>
          <w:rFonts w:ascii="Calibri" w:hAnsi="Calibri" w:cs="Calibri"/>
          <w:szCs w:val="21"/>
        </w:rPr>
        <w:t xml:space="preserve"> </w:t>
      </w:r>
      <w:r w:rsidR="00453D00">
        <w:rPr>
          <w:rFonts w:ascii="Calibri" w:hAnsi="Calibri" w:cs="Calibri"/>
          <w:szCs w:val="21"/>
        </w:rPr>
        <w:t>recurren</w:t>
      </w:r>
      <w:r w:rsidR="00895129">
        <w:rPr>
          <w:rFonts w:ascii="Calibri" w:hAnsi="Calibri" w:cs="Calibri" w:hint="eastAsia"/>
          <w:szCs w:val="21"/>
        </w:rPr>
        <w:t>t</w:t>
      </w:r>
      <w:r w:rsidR="00895129">
        <w:rPr>
          <w:rFonts w:ascii="Calibri" w:hAnsi="Calibri" w:cs="Calibri"/>
          <w:szCs w:val="21"/>
        </w:rPr>
        <w:t>-</w:t>
      </w:r>
      <w:r w:rsidR="006003E5">
        <w:rPr>
          <w:rFonts w:ascii="Calibri" w:hAnsi="Calibri" w:cs="Calibri"/>
          <w:szCs w:val="21"/>
        </w:rPr>
        <w:t xml:space="preserve">free survival; </w:t>
      </w:r>
      <w:r w:rsidRPr="002677FA">
        <w:rPr>
          <w:rFonts w:ascii="Calibri" w:hAnsi="Calibri" w:cs="Calibri"/>
          <w:szCs w:val="21"/>
        </w:rPr>
        <w:t xml:space="preserve">USO, unilateral </w:t>
      </w:r>
      <w:proofErr w:type="spellStart"/>
      <w:r w:rsidRPr="002677FA">
        <w:rPr>
          <w:rFonts w:ascii="Calibri" w:hAnsi="Calibri" w:cs="Calibri"/>
          <w:szCs w:val="21"/>
        </w:rPr>
        <w:t>salpingo</w:t>
      </w:r>
      <w:proofErr w:type="spellEnd"/>
      <w:r w:rsidRPr="002677FA">
        <w:rPr>
          <w:rFonts w:ascii="Calibri" w:hAnsi="Calibri" w:cs="Calibri"/>
          <w:szCs w:val="21"/>
        </w:rPr>
        <w:t xml:space="preserve">-oophorectomy; BSO, bilateral </w:t>
      </w:r>
      <w:proofErr w:type="spellStart"/>
      <w:r w:rsidRPr="002677FA">
        <w:rPr>
          <w:rFonts w:ascii="Calibri" w:hAnsi="Calibri" w:cs="Calibri"/>
          <w:szCs w:val="21"/>
        </w:rPr>
        <w:t>salpingo</w:t>
      </w:r>
      <w:proofErr w:type="spellEnd"/>
      <w:r w:rsidRPr="002677FA">
        <w:rPr>
          <w:rFonts w:ascii="Calibri" w:hAnsi="Calibri" w:cs="Calibri"/>
          <w:szCs w:val="21"/>
        </w:rPr>
        <w:t>-oophorectomy; TAH, total abdominal hysterectomy; RAI, radioiodine therapy.</w:t>
      </w:r>
    </w:p>
    <w:sectPr w:rsidR="002C7BE5" w:rsidSect="00DE7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A97268" w14:textId="77777777" w:rsidR="00067B07" w:rsidRDefault="00067B07" w:rsidP="00DE77D5">
      <w:r>
        <w:separator/>
      </w:r>
    </w:p>
  </w:endnote>
  <w:endnote w:type="continuationSeparator" w:id="0">
    <w:p w14:paraId="651EAF4F" w14:textId="77777777" w:rsidR="00067B07" w:rsidRDefault="00067B07" w:rsidP="00DE7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05C1F" w14:textId="77777777" w:rsidR="00067B07" w:rsidRDefault="00067B07" w:rsidP="00DE77D5">
      <w:r>
        <w:separator/>
      </w:r>
    </w:p>
  </w:footnote>
  <w:footnote w:type="continuationSeparator" w:id="0">
    <w:p w14:paraId="1AC20997" w14:textId="77777777" w:rsidR="00067B07" w:rsidRDefault="00067B07" w:rsidP="00DE7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E1"/>
    <w:rsid w:val="000032E1"/>
    <w:rsid w:val="00067B07"/>
    <w:rsid w:val="000C490F"/>
    <w:rsid w:val="000E63A0"/>
    <w:rsid w:val="001572F8"/>
    <w:rsid w:val="00173ACD"/>
    <w:rsid w:val="00175E4F"/>
    <w:rsid w:val="001F0937"/>
    <w:rsid w:val="002110F1"/>
    <w:rsid w:val="002B4290"/>
    <w:rsid w:val="002C7BE5"/>
    <w:rsid w:val="002F4E99"/>
    <w:rsid w:val="003F5CDC"/>
    <w:rsid w:val="00440F46"/>
    <w:rsid w:val="00453D00"/>
    <w:rsid w:val="00495FFC"/>
    <w:rsid w:val="005149B1"/>
    <w:rsid w:val="00515796"/>
    <w:rsid w:val="00561934"/>
    <w:rsid w:val="005A4992"/>
    <w:rsid w:val="005F0DC8"/>
    <w:rsid w:val="006003E5"/>
    <w:rsid w:val="006529C3"/>
    <w:rsid w:val="006F3143"/>
    <w:rsid w:val="006F7E72"/>
    <w:rsid w:val="007A3C7B"/>
    <w:rsid w:val="008062F6"/>
    <w:rsid w:val="0082083A"/>
    <w:rsid w:val="00833D73"/>
    <w:rsid w:val="0083582D"/>
    <w:rsid w:val="00895129"/>
    <w:rsid w:val="008C12DB"/>
    <w:rsid w:val="008C62F0"/>
    <w:rsid w:val="008E054A"/>
    <w:rsid w:val="009002AB"/>
    <w:rsid w:val="00983B3D"/>
    <w:rsid w:val="00A46E36"/>
    <w:rsid w:val="00B4279F"/>
    <w:rsid w:val="00BA534C"/>
    <w:rsid w:val="00C0222D"/>
    <w:rsid w:val="00CA3958"/>
    <w:rsid w:val="00CF5952"/>
    <w:rsid w:val="00D21307"/>
    <w:rsid w:val="00D402CD"/>
    <w:rsid w:val="00DE5C5D"/>
    <w:rsid w:val="00DE77D5"/>
    <w:rsid w:val="00E05E6B"/>
    <w:rsid w:val="00E405AA"/>
    <w:rsid w:val="00EC0C15"/>
    <w:rsid w:val="00EC5D5F"/>
    <w:rsid w:val="00ED2632"/>
    <w:rsid w:val="00F51CEF"/>
    <w:rsid w:val="00FB38DC"/>
    <w:rsid w:val="00FB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45D7B"/>
  <w15:chartTrackingRefBased/>
  <w15:docId w15:val="{5CA6DDD4-19C2-43D9-9E23-6E8A41E5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7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7D5"/>
    <w:rPr>
      <w:sz w:val="18"/>
      <w:szCs w:val="18"/>
    </w:rPr>
  </w:style>
  <w:style w:type="table" w:styleId="a7">
    <w:name w:val="Table Grid"/>
    <w:basedOn w:val="a1"/>
    <w:uiPriority w:val="39"/>
    <w:rsid w:val="00DE7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022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0222D"/>
    <w:rPr>
      <w:sz w:val="18"/>
      <w:szCs w:val="18"/>
    </w:rPr>
  </w:style>
  <w:style w:type="character" w:styleId="aa">
    <w:name w:val="Emphasis"/>
    <w:basedOn w:val="a0"/>
    <w:uiPriority w:val="20"/>
    <w:qFormat/>
    <w:rsid w:val="008C62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sj</dc:creator>
  <cp:keywords/>
  <dc:description/>
  <cp:lastModifiedBy>Megatron</cp:lastModifiedBy>
  <cp:revision>28</cp:revision>
  <cp:lastPrinted>2020-06-27T09:10:00Z</cp:lastPrinted>
  <dcterms:created xsi:type="dcterms:W3CDTF">2020-06-03T07:12:00Z</dcterms:created>
  <dcterms:modified xsi:type="dcterms:W3CDTF">2020-06-27T09:10:00Z</dcterms:modified>
</cp:coreProperties>
</file>